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3:  DIFFERENTIALLY EXPRESSED GENES IN JIA v CONTROL PBMC</w:t>
      </w:r>
    </w:p>
    <w:tbl>
      <w:tblPr>
        <w:tblW w:w="11070" w:type="dxa"/>
        <w:jc w:val="left"/>
        <w:tblInd w:w="-9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4499"/>
        <w:gridCol w:w="1501"/>
        <w:gridCol w:w="896"/>
        <w:gridCol w:w="933"/>
        <w:gridCol w:w="893"/>
        <w:gridCol w:w="1087"/>
      </w:tblGrid>
      <w:tr>
        <w:trPr>
          <w:trHeight w:val="31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Gene Title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robe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JI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Fold Chang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BCC4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TP-binding cassette, sub-family C (CFTR/MRP), member 4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54918_a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5.9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7.6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70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BLIM3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tin binding LIM protein family, member 3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5730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0.1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6.7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10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AS2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minolevulinate, delta-, synthase 2 (sideroblastic/hypochromic anemia)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1560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1.2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22.2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49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OX12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rachidonate 12-lipoxygenase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7206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9.6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84.4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26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NKRD10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nkyrin repeat domain 1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5008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.4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6.9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2.6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60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NKRD9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nkyrin repeat domain 9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0972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2.6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0.2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79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QP10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quaporin 1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55338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6.0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9.1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45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RHGAP6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ho GTPase activating protein 6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6167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1.1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8.5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22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TP2A3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TPase, Ca++ transporting, ubiquitous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7521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3.2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26.1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27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CL2L1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CL2-like 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5037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1.6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2.9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03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SG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asigin (Ok blood group)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8677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68.5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59.4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77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12orf39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omosome 12 open reading frame 39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9778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3.8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4.9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08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19orf22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omosome 19 open reading frame 22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1764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12.0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67.8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25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1orf198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omosome 1 open reading frame 198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3063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.0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3.5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92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5orf4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omosome 5 open reading frame 4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0751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6.1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6.9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57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6orf25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omosome 6 open reading frame 25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1342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8.8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25.9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70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LD1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ldesmon 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2077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7.8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0.6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10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CAR1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ell division cycle and apoptosis regulator 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9014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19.8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9.1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2.0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00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DC14A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DC14 cell division cycle 14 homolog A (S. cerevisiae)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0742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12.8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8.7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7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17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LU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lusterin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8792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29.7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39.3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90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MTM5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KLF-like MARVEL transmembrane domain containing 5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0942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8.0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68.0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44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PNE5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pine V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7189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7.2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4.5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14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R1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mplement component (3b/4b) receptor 1 (Knops blood group)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6244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0.9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1.2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60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TDSPL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TD (carboxy-terminal domain, RNA polymerase II, polypeptide A) small phosphatase-like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1904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7.8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7.4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68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TSA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thepsin A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661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19.8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21.2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89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TTN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tactin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4073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3.6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3.4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94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UGBP2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UG triplet repeat, RNA binding protein 2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56323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14.5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7.5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7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82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YB5R3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ytochrome b5 reductase 3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54574_a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29.9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40.1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82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PK3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eath-associated protein kinase 3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3890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9.9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0.0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85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SC2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esmocollin 2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6817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0.7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8.5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79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USP16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ual specificity phosphatase 16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58739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2.7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9.0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2.3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50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GF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pidermal growth factor (beta-urogastrone)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6254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4.0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6.5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72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PB49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rythrocyte membrane protein band 4.9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4505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7.7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4.7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88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SAM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thelial cell adhesion molecule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5369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7.0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7.6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55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13A1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agulation factor XIII, A1 polypeptide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3305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82.4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33.8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51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AM118A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amily with sequence similarity 118, member A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9629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4.0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0.7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62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BXL3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-box and leucine-rich repeat protein 3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2829_x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96.6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23.1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7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42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HL1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ur and a half LIM domains 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0299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9.5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36.5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45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LJ13197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ypothetical FLJ13197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9871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7.1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6.2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7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51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LNA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ilamin A, alpha (actin binding protein 280)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3746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76.7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73.4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66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NBP1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rmin binding protein 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0389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39.5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46.8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8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12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S2L1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rowth arrest-specific 2 like 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9729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8.9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1.9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99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FI1B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rowth factor independent 1B (potential regulator of CDKN1A, translocated in CML)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8501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3.2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8.1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48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M2A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M2 ganglioside activator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646_g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4.1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8.1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09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MPR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anosine monophosphate reductase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4187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0.1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7.8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46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PT5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ptin 5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6655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04.5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92.6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80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P9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ycoprotein IX (platelet)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6883_x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3.2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69.8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30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STM4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utathione S-transferase M4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4149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1.9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8.4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13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TPBP2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TP binding protein 2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3789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6.2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5.4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72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ZMK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ranzyme K (granzyme 3; tryptase II)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6666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14.4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92.8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9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08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BG1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emoglobin, gamma A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4848_x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20.7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77.2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39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BG2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emoglobin, gamma G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4419_x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87.5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95.4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23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BQ1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emoglobin, theta 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0807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4.8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3.4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52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IST2H2BE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istone cluster 2, H2be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2708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10.4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05.0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02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P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eodomain-only protein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1597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10.5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13.0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7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18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PC159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lectin-related protein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9998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2.9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1.9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56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D2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inhibitor of DNA binding 2, dominant negative helix-loop-helix protein 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3931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59.9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47.4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9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83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TGA2B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tegrin, alpha 2b (platelet glycoprotein IIb of IIb/IIIa complex, antigen CD41)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6494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2.7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93.8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52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TGB3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tegrin, beta 3 (platelet glycoprotein IIIa, antigen CD61)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4625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7.9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60.4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40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TGB5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tegrin, beta 5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1125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4.9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9.0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06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JAK3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Janus kinase 3 (a protein tyrosine kinase, leukocyte)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1108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1.1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4.1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11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JAM3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junctional adhesion molecule 3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1721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6.8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6.0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31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LRB1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iller cell lectin-like receptor subfamily B, member 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4470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052.1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66.5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8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29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LRC3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iller cell lectin-like receptor subfamily C, member 3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7723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12.9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7.9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9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01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PR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ptin receptor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9894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7.9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6.3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29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RRN3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ucine rich repeat neuronal 3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9840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25.1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67.3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9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16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TBP1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tent transforming growth factor beta binding protein 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2729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5.8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11.1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84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RCH2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mbrane-associated ring finger (C3HC4) 2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0075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61.3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41.7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40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FAP3L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crofibrillar-associated protein 3-like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0843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6.6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1.3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60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GLL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onoglyceride lipase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1026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6.1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71.2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95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PL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yeloproliferative leukemia virus oncogene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7550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2.1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.0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14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YBL1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myb myeloblastosis viral oncogene homolog (avian)-like 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3906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44.8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99.8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8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41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YL9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yosin, light chain 9, regulatory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1058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1.5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10.5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0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70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FE2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clear factor (erythroid-derived 2), 45kDa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9930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7.7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54.2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26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RGN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urogranin (protein kinase C substrate, RC3)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4081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27.3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344.7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42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CB1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cleobindin 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646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8.8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16.0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19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RVB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rvin, beta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4629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5.1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19.3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68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DCL3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hosducin-like 3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3049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0.7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9.9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7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55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DLIM1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DZ and LIM domain 1 (elfin)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8690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95.9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51.7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36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KAR2B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otein kinase, cAMP-dependent, regulatory, type II, beta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3680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58.0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79.7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15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OS1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otein S (alpha)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7808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4.7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6.7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21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PRSS2 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otease, serine, 2 (trypsin 2)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1133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69.2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86.1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27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SS23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otease, serine, 23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6279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4.0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4.7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9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01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UNE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une homolog (Drosophila)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2490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9.6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2.0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62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TCH1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tched homolog 1 (Drosophila)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9815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7.7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9.8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8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98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TEN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hosphatase and tensin homolog (mutated in multiple advanced cancers 1)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3314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2.5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0.8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2.6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55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TGS1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ostaglandin-endoperoxide synthase 1 (prostaglandin G/H synthase and cyclooxygenase)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5813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60.3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51.6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36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TPRJ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otein tyrosine phosphatase, receptor type, J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0173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2.2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7.1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52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HOBTB1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ho-related BTB domain containing 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2651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0.8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1.5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27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UFY1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UN and FYVE domain containing 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3380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91.5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61.4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56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MHD1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M domain and HD domain 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59882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89.2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0.0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9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42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LP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lectin P (granule membrane protein 140kDa, antigen CD62)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6049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4.1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74.5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40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H3BGRL2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H3 domain binding glutamic acid-rich protein like 2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5354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83.3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24.2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35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IGLEC5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ialic acid binding Ig-like lectin 5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0000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3.3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2.0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48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LC16A3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lute carrier family 16, member 3 (monocarboxylic acid transporter 4)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2855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8.9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2.9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23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LC25A37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lute carrier family 25, member 37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2528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74.6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03.8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63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LC25A39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lute carrier family 25, member 39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3649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21.9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11.0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50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LC35E2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lute carrier family 35, member E2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5169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9.9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9.4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7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49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MOX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permine oxidase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55680_a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4.2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0.5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33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NCA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nuclein, alpha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4466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82.4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7.5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59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NN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nnin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8033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0.7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1.7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86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PARC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creted protein, acidic, cysteine-rich (osteonectin)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2667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5.2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6.2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30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PI1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pleen focus forming virus (SFFV) proviral integration oncogene spi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5312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68.9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73.4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06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RN4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riatin, calmodulin binding protein 4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7903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9.2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2.0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81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XBP2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ntaxin binding protein 2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9367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41.8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01.2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59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TL3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naptotagmin-like 3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62255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9.5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6.4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2.1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08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L1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-cell acute lymphocytic leukemia 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6283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1.9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02.6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18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GFB1I1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ansforming growth factor beta 1 induced transcript 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9651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.5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4.4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55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HBS1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hrombospondin 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1108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3.3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58.1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18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MEM142B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ansmembrane protein 142B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8812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1.2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2.3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07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MEM158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ansmembrane protein 158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3338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9.0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2.1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17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PM1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opomyosin 1 (alpha)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0987_x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9.4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83.4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36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PM4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opomyosin 4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9344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7.2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46.7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74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APPC1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afficking protein particle complex 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5294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73.9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76.6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80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EML1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iggering receptor expressed on myeloid cells-like 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55659_a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30.8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01.2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38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IM58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ipartite motif-containing 58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5047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3.0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61.8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68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TC7B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tratricopeptide repeat domain 7B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6152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8.0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2.2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38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UBB1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ubulin, beta 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8601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30.8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17.7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11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ASF3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AS protein family, member 3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4042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5.5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9.7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51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BP2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W domain binding protein 2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9117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64.1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62.2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28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DR1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D repeat domain 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0935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95.4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40.4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19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K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-linked Kx blood group (McLeod syndrome)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6698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6.0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5.1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74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ES1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yes-1 Yamaguchi sarcoma viral oncogene homolog 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2180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8.9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3.2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2.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50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IF1B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ip1 interacting factor homolog B (S. cerevisiae)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54553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7.8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40.8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45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WHAE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osine 3-monooxygenase/tryptophan 5-monooxygenase activation protein, epsilon polypeptide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0317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3.2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39.4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97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o sapiens, clone IMAGE:4723617, mRNA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59916_a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4.3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2.7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7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31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0064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6.5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2.5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8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52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DNA FLJ26120 fis, clone SYN00419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5239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18.0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99.7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2.0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00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ind w:firstLine="72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EndnoteTextChar">
    <w:name w:val="Endnote Text Char"/>
    <w:basedOn w:val="DefaultParagraphFont"/>
    <w:qFormat/>
    <w:rPr>
      <w:lang w:val="en-US" w:bidi="ar-SA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Bibrecordhighlight1">
    <w:name w:val="bibrecord-highlight1"/>
    <w:basedOn w:val="DefaultParagraphFont"/>
    <w:qFormat/>
    <w:rPr>
      <w:b/>
      <w:bCs/>
      <w:color w:val="CC0000"/>
    </w:rPr>
  </w:style>
  <w:style w:type="character" w:styleId="Titlestitle1">
    <w:name w:val="titles-title1"/>
    <w:basedOn w:val="DefaultParagraphFont"/>
    <w:qFormat/>
    <w:rPr>
      <w:b/>
      <w:bCs/>
    </w:rPr>
  </w:style>
  <w:style w:type="character" w:styleId="Titlespt1">
    <w:name w:val="titles-pt1"/>
    <w:basedOn w:val="DefaultParagraphFont"/>
    <w:qFormat/>
    <w:rPr>
      <w:color w:val="000000"/>
    </w:rPr>
  </w:style>
  <w:style w:type="character" w:styleId="Titlessource1">
    <w:name w:val="titles-source1"/>
    <w:basedOn w:val="DefaultParagraphFont"/>
    <w:qFormat/>
    <w:rPr>
      <w:i/>
      <w:iCs/>
    </w:rPr>
  </w:style>
  <w:style w:type="character" w:styleId="Fulltextbd1">
    <w:name w:val="fulltext-bd1"/>
    <w:basedOn w:val="DefaultParagraphFont"/>
    <w:qFormat/>
    <w:rPr>
      <w:b/>
      <w:bCs/>
    </w:rPr>
  </w:style>
  <w:style w:type="character" w:styleId="Fulltextit1">
    <w:name w:val="fulltext-it1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Quick1">
    <w:name w:val="Quick 1."/>
    <w:qFormat/>
    <w:pPr>
      <w:widowControl/>
      <w:autoSpaceDE w:val="false"/>
      <w:bidi w:val="0"/>
      <w:ind w:left="-1440" w:hanging="0"/>
    </w:pPr>
    <w:rPr>
      <w:rFonts w:ascii="Arial" w:hAnsi="Arial" w:eastAsia="Times New Roman" w:cs="Arial"/>
      <w:color w:val="auto"/>
      <w:sz w:val="20"/>
      <w:szCs w:val="24"/>
      <w:lang w:val="en-US" w:bidi="ar-SA" w:eastAsia="zh-CN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NormalWeb">
    <w:name w:val="Normal (Web)"/>
    <w:basedOn w:val="Normal"/>
    <w:qFormat/>
    <w:pPr>
      <w:pBdr>
        <w:top w:val="single" w:sz="8" w:space="0" w:color="FFFFFF"/>
        <w:left w:val="single" w:sz="8" w:space="0" w:color="FFFFFF"/>
        <w:bottom w:val="single" w:sz="4" w:space="0" w:color="FFFFFF"/>
        <w:right w:val="single" w:sz="8" w:space="0" w:color="FFFFFF"/>
      </w:pBdr>
      <w:shd w:fill="FFFFFF" w:val="clear"/>
    </w:pPr>
    <w:rPr>
      <w:rFonts w:ascii="Tahoma" w:hAnsi="Tahoma" w:cs="Tahoma"/>
      <w:color w:val="000000"/>
      <w:sz w:val="18"/>
      <w:szCs w:val="18"/>
    </w:rPr>
  </w:style>
  <w:style w:type="paragraph" w:styleId="Whs1">
    <w:name w:val="whs1"/>
    <w:basedOn w:val="Normal"/>
    <w:qFormat/>
    <w:pPr>
      <w:pBdr>
        <w:top w:val="single" w:sz="8" w:space="0" w:color="FFFFFF"/>
        <w:left w:val="single" w:sz="8" w:space="0" w:color="FFFFFF"/>
        <w:bottom w:val="single" w:sz="4" w:space="0" w:color="FFFFFF"/>
        <w:right w:val="single" w:sz="8" w:space="0" w:color="FFFFFF"/>
      </w:pBdr>
      <w:shd w:fill="FFFFFF" w:val="clear"/>
    </w:pPr>
    <w:rPr>
      <w:rFonts w:ascii="Tahoma" w:hAnsi="Tahoma" w:cs="Tahoma"/>
      <w:b/>
      <w:bCs/>
      <w:color w:val="00000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2T15:07:00Z</dcterms:created>
  <dc:creator>JJARVIS</dc:creator>
  <dc:description/>
  <cp:keywords/>
  <dc:language>en-US</dc:language>
  <cp:lastModifiedBy>frank</cp:lastModifiedBy>
  <cp:lastPrinted>2008-01-16T13:18:00Z</cp:lastPrinted>
  <dcterms:modified xsi:type="dcterms:W3CDTF">2009-01-02T15:23:00Z</dcterms:modified>
  <cp:revision>4</cp:revision>
  <dc:subject/>
  <dc:title>Disease-Associated Pathophysiologic Structures in Pediatric Rheumatic Diseases Show Characteristic of Scale-Free Networks Seen in Physiologic Systems:  Implications for Pathogenesis and Treatment</dc:title>
</cp:coreProperties>
</file>